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08CD2" w14:textId="6327BDBD" w:rsidR="00C66C0F" w:rsidRPr="008B0237" w:rsidRDefault="00885F9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</w:t>
      </w:r>
      <w:bookmarkStart w:id="0" w:name="_GoBack"/>
      <w:bookmarkEnd w:id="0"/>
      <w:r w:rsidR="00AB5F2A" w:rsidRPr="008B0237">
        <w:rPr>
          <w:rFonts w:ascii="Times New Roman" w:hAnsi="Times New Roman"/>
          <w:b/>
        </w:rPr>
        <w:t xml:space="preserve"> Table 1.</w:t>
      </w:r>
      <w:r w:rsidR="00AB5F2A" w:rsidRPr="008B0237">
        <w:rPr>
          <w:rFonts w:ascii="Times New Roman" w:hAnsi="Times New Roman"/>
        </w:rPr>
        <w:t xml:space="preserve"> Definitions</w:t>
      </w:r>
      <w:r w:rsidR="00A26C1E" w:rsidRPr="008B0237">
        <w:rPr>
          <w:rFonts w:ascii="Times New Roman" w:hAnsi="Times New Roman"/>
        </w:rPr>
        <w:t xml:space="preserve"> </w:t>
      </w:r>
      <w:r w:rsidR="00AB5F2A" w:rsidRPr="008B0237">
        <w:rPr>
          <w:rFonts w:ascii="Times New Roman" w:hAnsi="Times New Roman"/>
        </w:rPr>
        <w:t xml:space="preserve">of outcomes and </w:t>
      </w:r>
      <w:r w:rsidR="00A26C1E" w:rsidRPr="008B0237">
        <w:rPr>
          <w:rFonts w:ascii="Times New Roman" w:hAnsi="Times New Roman"/>
        </w:rPr>
        <w:t xml:space="preserve">eligible study/analytic samples of included participants from the </w:t>
      </w:r>
      <w:r w:rsidR="00A26C1E" w:rsidRPr="008B0237">
        <w:rPr>
          <w:rFonts w:ascii="Times New Roman" w:hAnsi="Times New Roman"/>
          <w:bCs/>
          <w:lang w:val="en-CA"/>
        </w:rPr>
        <w:t>Ontario HIV Treatment Network</w:t>
      </w:r>
      <w:r w:rsidR="00A26C1E" w:rsidRPr="008B0237">
        <w:rPr>
          <w:rFonts w:ascii="Times New Roman" w:hAnsi="Times New Roman"/>
        </w:rPr>
        <w:t xml:space="preserve"> Cohort Study (OCS)</w:t>
      </w:r>
    </w:p>
    <w:p w14:paraId="7089138B" w14:textId="77777777" w:rsidR="00A26C1E" w:rsidRPr="008B0237" w:rsidRDefault="00A26C1E" w:rsidP="00183358">
      <w:pPr>
        <w:pBdr>
          <w:bottom w:val="single" w:sz="4" w:space="1" w:color="auto"/>
        </w:pBdr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01"/>
        <w:gridCol w:w="2423"/>
        <w:gridCol w:w="3247"/>
        <w:gridCol w:w="1985"/>
        <w:gridCol w:w="1984"/>
      </w:tblGrid>
      <w:tr w:rsidR="00F1453A" w:rsidRPr="008B0237" w14:paraId="0EE490D2" w14:textId="454FE173" w:rsidTr="00183358">
        <w:trPr>
          <w:trHeight w:val="427"/>
        </w:trPr>
        <w:tc>
          <w:tcPr>
            <w:tcW w:w="3085" w:type="dxa"/>
            <w:gridSpan w:val="2"/>
          </w:tcPr>
          <w:p w14:paraId="4F7A388E" w14:textId="77777777" w:rsidR="00F1453A" w:rsidRPr="008B0237" w:rsidRDefault="00F1453A" w:rsidP="00183358">
            <w:pPr>
              <w:pBdr>
                <w:bottom w:val="single" w:sz="4" w:space="1" w:color="auto"/>
              </w:pBdr>
              <w:rPr>
                <w:rFonts w:ascii="Times New Roman" w:hAnsi="Times New Roman"/>
              </w:rPr>
            </w:pPr>
          </w:p>
        </w:tc>
        <w:tc>
          <w:tcPr>
            <w:tcW w:w="5670" w:type="dxa"/>
            <w:gridSpan w:val="2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1ED87A8D" w14:textId="77777777" w:rsidR="00F1453A" w:rsidRPr="008B0237" w:rsidRDefault="00F1453A" w:rsidP="00183358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  <w:b/>
              </w:rPr>
            </w:pPr>
            <w:r w:rsidRPr="008B0237">
              <w:rPr>
                <w:rFonts w:ascii="Times New Roman" w:hAnsi="Times New Roman"/>
                <w:b/>
              </w:rPr>
              <w:t>Definition</w:t>
            </w:r>
          </w:p>
        </w:tc>
        <w:tc>
          <w:tcPr>
            <w:tcW w:w="3969" w:type="dxa"/>
            <w:gridSpan w:val="2"/>
            <w:tcBorders>
              <w:left w:val="single" w:sz="4" w:space="0" w:color="auto"/>
            </w:tcBorders>
            <w:shd w:val="clear" w:color="auto" w:fill="E0E0E0"/>
            <w:vAlign w:val="center"/>
          </w:tcPr>
          <w:p w14:paraId="2488E38D" w14:textId="1D6FD7CF" w:rsidR="00F1453A" w:rsidRPr="008B0237" w:rsidRDefault="00F1453A" w:rsidP="00183358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/>
                <w:b/>
              </w:rPr>
            </w:pPr>
            <w:r w:rsidRPr="008B0237">
              <w:rPr>
                <w:rFonts w:ascii="Times New Roman" w:hAnsi="Times New Roman"/>
                <w:b/>
              </w:rPr>
              <w:t>Size of analytic sample</w:t>
            </w:r>
          </w:p>
        </w:tc>
      </w:tr>
      <w:tr w:rsidR="00F1453A" w:rsidRPr="008B0237" w14:paraId="58923159" w14:textId="328E6BD8" w:rsidTr="00183358">
        <w:tc>
          <w:tcPr>
            <w:tcW w:w="1384" w:type="dxa"/>
          </w:tcPr>
          <w:p w14:paraId="719475C5" w14:textId="5D0296EC" w:rsidR="00F1453A" w:rsidRPr="008B0237" w:rsidRDefault="00F1453A" w:rsidP="0064093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8B0237">
              <w:rPr>
                <w:rFonts w:ascii="Times New Roman" w:hAnsi="Times New Roman"/>
                <w:b/>
                <w:sz w:val="22"/>
              </w:rPr>
              <w:t>From main text</w:t>
            </w:r>
          </w:p>
        </w:tc>
        <w:tc>
          <w:tcPr>
            <w:tcW w:w="1701" w:type="dxa"/>
          </w:tcPr>
          <w:p w14:paraId="6776EA38" w14:textId="6CBAD0B0" w:rsidR="00F1453A" w:rsidRPr="008B0237" w:rsidRDefault="00F1453A" w:rsidP="0064093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8B0237">
              <w:rPr>
                <w:rFonts w:ascii="Times New Roman" w:hAnsi="Times New Roman"/>
                <w:b/>
                <w:sz w:val="22"/>
              </w:rPr>
              <w:t>Analysis from main text</w:t>
            </w:r>
          </w:p>
        </w:tc>
        <w:tc>
          <w:tcPr>
            <w:tcW w:w="2423" w:type="dxa"/>
            <w:vAlign w:val="bottom"/>
          </w:tcPr>
          <w:p w14:paraId="580456A9" w14:textId="77777777" w:rsidR="00F1453A" w:rsidRPr="008B0237" w:rsidRDefault="00F1453A" w:rsidP="006409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b/>
                <w:color w:val="000000"/>
              </w:rPr>
              <w:t>Outcome</w:t>
            </w:r>
          </w:p>
        </w:tc>
        <w:tc>
          <w:tcPr>
            <w:tcW w:w="3247" w:type="dxa"/>
            <w:tcBorders>
              <w:right w:val="single" w:sz="4" w:space="0" w:color="auto"/>
            </w:tcBorders>
            <w:vAlign w:val="bottom"/>
          </w:tcPr>
          <w:p w14:paraId="397D75F3" w14:textId="77777777" w:rsidR="00F1453A" w:rsidRPr="008B0237" w:rsidRDefault="00F1453A" w:rsidP="006409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b/>
                <w:color w:val="000000"/>
              </w:rPr>
              <w:t>Eligible analytic person-time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D22BBFA" w14:textId="1CB65170" w:rsidR="00F1453A" w:rsidRPr="008B0237" w:rsidRDefault="00F1453A" w:rsidP="0064093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8B0237">
              <w:rPr>
                <w:rFonts w:ascii="Times New Roman" w:hAnsi="Times New Roman"/>
                <w:b/>
                <w:sz w:val="22"/>
              </w:rPr>
              <w:t>Number of unique individuals</w:t>
            </w:r>
          </w:p>
        </w:tc>
        <w:tc>
          <w:tcPr>
            <w:tcW w:w="1984" w:type="dxa"/>
          </w:tcPr>
          <w:p w14:paraId="1CCC0C39" w14:textId="195EF5E7" w:rsidR="00F1453A" w:rsidRPr="008B0237" w:rsidRDefault="00F1453A" w:rsidP="0064093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8B0237">
              <w:rPr>
                <w:rFonts w:ascii="Times New Roman" w:hAnsi="Times New Roman"/>
                <w:b/>
                <w:sz w:val="22"/>
              </w:rPr>
              <w:t>Person-years</w:t>
            </w:r>
          </w:p>
        </w:tc>
      </w:tr>
      <w:tr w:rsidR="00F1453A" w:rsidRPr="008B0237" w14:paraId="16BED2BB" w14:textId="5AFD9683" w:rsidTr="00183358">
        <w:tc>
          <w:tcPr>
            <w:tcW w:w="1384" w:type="dxa"/>
            <w:vMerge w:val="restart"/>
          </w:tcPr>
          <w:p w14:paraId="2347C96C" w14:textId="77777777" w:rsidR="00F1453A" w:rsidRPr="008B0237" w:rsidRDefault="00F1453A">
            <w:pPr>
              <w:rPr>
                <w:rFonts w:ascii="Times New Roman" w:hAnsi="Times New Roman"/>
              </w:rPr>
            </w:pPr>
          </w:p>
          <w:p w14:paraId="1406ECCF" w14:textId="77777777" w:rsidR="00F1453A" w:rsidRPr="008B0237" w:rsidRDefault="00F1453A">
            <w:pPr>
              <w:rPr>
                <w:rFonts w:ascii="Times New Roman" w:hAnsi="Times New Roman"/>
              </w:rPr>
            </w:pPr>
          </w:p>
          <w:p w14:paraId="68B779FE" w14:textId="77777777" w:rsidR="00F1453A" w:rsidRPr="008B0237" w:rsidRDefault="00F1453A">
            <w:pPr>
              <w:rPr>
                <w:rFonts w:ascii="Times New Roman" w:hAnsi="Times New Roman"/>
              </w:rPr>
            </w:pPr>
          </w:p>
          <w:p w14:paraId="61CFF956" w14:textId="77777777" w:rsidR="00F1453A" w:rsidRPr="008B0237" w:rsidRDefault="00F1453A">
            <w:pPr>
              <w:rPr>
                <w:rFonts w:ascii="Times New Roman" w:hAnsi="Times New Roman"/>
              </w:rPr>
            </w:pPr>
          </w:p>
          <w:p w14:paraId="7B7C00C4" w14:textId="2E24A74D" w:rsidR="00F1453A" w:rsidRPr="008B0237" w:rsidRDefault="00F1453A">
            <w:pPr>
              <w:rPr>
                <w:rFonts w:ascii="Times New Roman" w:hAnsi="Times New Roman"/>
                <w:b/>
              </w:rPr>
            </w:pPr>
            <w:r w:rsidRPr="008B0237">
              <w:rPr>
                <w:rFonts w:ascii="Times New Roman" w:hAnsi="Times New Roman"/>
                <w:b/>
              </w:rPr>
              <w:t>‘Ever tested’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F364C72" w14:textId="77777777" w:rsidR="00F1453A" w:rsidRPr="008B0237" w:rsidRDefault="00F1453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i/>
                <w:color w:val="000000"/>
              </w:rPr>
              <w:t>Descriptive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vAlign w:val="bottom"/>
          </w:tcPr>
          <w:p w14:paraId="411FAB53" w14:textId="60AF06AF" w:rsidR="00F1453A" w:rsidRPr="008B0237" w:rsidRDefault="000D4B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y</w:t>
            </w:r>
            <w:r w:rsidR="00F1453A" w:rsidRPr="008B0237">
              <w:rPr>
                <w:rFonts w:ascii="Times New Roman" w:eastAsia="Times New Roman" w:hAnsi="Times New Roman" w:cs="Times New Roman"/>
                <w:color w:val="000000"/>
              </w:rPr>
              <w:t xml:space="preserve"> HCV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st (serological or RNA) at any</w:t>
            </w:r>
            <w:r w:rsidR="00F1453A" w:rsidRPr="008B0237">
              <w:rPr>
                <w:rFonts w:ascii="Times New Roman" w:eastAsia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324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FC56EE" w14:textId="77777777" w:rsidR="00F1453A" w:rsidRPr="008B0237" w:rsidRDefault="00F145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ALL records from any tim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9FE91D" w14:textId="518DF5E4" w:rsidR="00F1453A" w:rsidRPr="008B0237" w:rsidRDefault="00F145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n=4,5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D83F515" w14:textId="34365501" w:rsidR="00F1453A" w:rsidRPr="008B0237" w:rsidRDefault="00F145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39,711</w:t>
            </w:r>
          </w:p>
        </w:tc>
      </w:tr>
      <w:tr w:rsidR="00F1453A" w:rsidRPr="008B0237" w14:paraId="65DA5AF9" w14:textId="5A5E0A22" w:rsidTr="00183358">
        <w:tc>
          <w:tcPr>
            <w:tcW w:w="1384" w:type="dxa"/>
            <w:vMerge/>
          </w:tcPr>
          <w:p w14:paraId="31A71791" w14:textId="77777777" w:rsidR="00F1453A" w:rsidRPr="008B0237" w:rsidRDefault="00F1453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3FE206" w14:textId="100B7C08" w:rsidR="00F1453A" w:rsidRPr="008B0237" w:rsidRDefault="004B6F51" w:rsidP="004B6F5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i/>
                <w:color w:val="000000"/>
              </w:rPr>
              <w:t>Rate</w:t>
            </w:r>
            <w:r w:rsidR="00F1453A" w:rsidRPr="008B023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8B0237">
              <w:rPr>
                <w:rFonts w:ascii="Times New Roman" w:eastAsia="Times New Roman" w:hAnsi="Times New Roman" w:cs="Times New Roman"/>
                <w:i/>
                <w:color w:val="000000"/>
              </w:rPr>
              <w:t>while in HIV care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CF03E8" w14:textId="3A9E91D3" w:rsidR="00F1453A" w:rsidRPr="008B0237" w:rsidRDefault="000D4BC7" w:rsidP="000D4B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 any</w:t>
            </w:r>
            <w:r w:rsidR="00F1453A" w:rsidRPr="008B0237">
              <w:rPr>
                <w:rFonts w:ascii="Times New Roman" w:eastAsia="Times New Roman" w:hAnsi="Times New Roman" w:cs="Times New Roman"/>
                <w:color w:val="000000"/>
              </w:rPr>
              <w:t xml:space="preserve"> HCV test </w:t>
            </w: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(serological or RNA)</w:t>
            </w:r>
            <w:r w:rsidR="00F1453A" w:rsidRPr="008B02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B0E08" w:rsidRPr="008B0237">
              <w:rPr>
                <w:rFonts w:ascii="Times New Roman" w:eastAsia="Times New Roman" w:hAnsi="Times New Roman" w:cs="Times New Roman"/>
                <w:color w:val="000000"/>
              </w:rPr>
              <w:t xml:space="preserve">under OCS follow-up 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59B57" w14:textId="4DC2CE9D" w:rsidR="00F1453A" w:rsidRPr="008B0237" w:rsidRDefault="00F145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Over study follow-up</w:t>
            </w:r>
            <w:r w:rsidR="00E55804" w:rsidRPr="008B023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CB5646C" w14:textId="4E1F0A89" w:rsidR="00F1453A" w:rsidRPr="008B0237" w:rsidRDefault="00F145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n=3,01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79C95" w14:textId="2367E480" w:rsidR="00F1453A" w:rsidRPr="008B0237" w:rsidRDefault="00F145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8,525</w:t>
            </w:r>
          </w:p>
        </w:tc>
      </w:tr>
      <w:tr w:rsidR="00F1453A" w:rsidRPr="008B0237" w14:paraId="125F8AC8" w14:textId="72FEDEFC" w:rsidTr="000D4BC7"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04E0F733" w14:textId="77777777" w:rsidR="00F1453A" w:rsidRPr="008B0237" w:rsidRDefault="00F1453A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812DA" w14:textId="1387DC55" w:rsidR="00F1453A" w:rsidRPr="008B0237" w:rsidRDefault="00F145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hAnsi="Times New Roman"/>
                <w:i/>
              </w:rPr>
              <w:t>Number of serological tests per year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81F4C" w14:textId="77777777" w:rsidR="00F1453A" w:rsidRPr="008B0237" w:rsidRDefault="00F145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Only HCV serological tests per year under OCS follow-up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561E0" w14:textId="7301DAC3" w:rsidR="00F1453A" w:rsidRPr="008B0237" w:rsidRDefault="00F145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Among ever testers over study follow-up</w:t>
            </w:r>
            <w:r w:rsidR="00E55804" w:rsidRPr="008B023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F98C237" w14:textId="17E41A64" w:rsidR="00F1453A" w:rsidRPr="008B0237" w:rsidRDefault="00F145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n=3,59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D681A" w14:textId="63B5D3DF" w:rsidR="00F1453A" w:rsidRPr="008B0237" w:rsidRDefault="00F145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8,750</w:t>
            </w:r>
          </w:p>
        </w:tc>
      </w:tr>
      <w:tr w:rsidR="00F1453A" w:rsidRPr="008B0237" w14:paraId="096AA784" w14:textId="1B4F7F58" w:rsidTr="000D4BC7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65BC31D" w14:textId="0E7B6B3E" w:rsidR="00F1453A" w:rsidRPr="008B0237" w:rsidRDefault="00F1453A">
            <w:pPr>
              <w:rPr>
                <w:rFonts w:ascii="Times New Roman" w:hAnsi="Times New Roman"/>
                <w:b/>
              </w:rPr>
            </w:pPr>
            <w:r w:rsidRPr="008B0237">
              <w:rPr>
                <w:rFonts w:ascii="Times New Roman" w:hAnsi="Times New Roman"/>
                <w:b/>
              </w:rPr>
              <w:t>‘Annual serological testing’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593309" w14:textId="3E6C61C2" w:rsidR="00F1453A" w:rsidRPr="008B0237" w:rsidRDefault="00AF5D50">
            <w:pPr>
              <w:rPr>
                <w:rFonts w:ascii="Times New Roman" w:hAnsi="Times New Roman"/>
                <w:i/>
              </w:rPr>
            </w:pPr>
            <w:r w:rsidRPr="008B0237">
              <w:rPr>
                <w:rFonts w:ascii="Times New Roman" w:hAnsi="Times New Roman"/>
                <w:i/>
              </w:rPr>
              <w:t>Proportions and proportion ratios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07B1B8" w14:textId="77777777" w:rsidR="00F1453A" w:rsidRPr="008B0237" w:rsidRDefault="00F145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 xml:space="preserve">At least 1 HCV serological test in the calendar year that they also had a viral load test 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9A453" w14:textId="0F5B0A12" w:rsidR="00F1453A" w:rsidRPr="008B0237" w:rsidRDefault="00F1453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Over study follow-up</w:t>
            </w:r>
            <w:r w:rsidR="00E55804" w:rsidRPr="008B023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662051A" w14:textId="24D52208" w:rsidR="00F1453A" w:rsidRPr="008B0237" w:rsidRDefault="00F145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n=4,58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D51AE6" w14:textId="147FA3BA" w:rsidR="00F1453A" w:rsidRPr="008B0237" w:rsidRDefault="00F145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B0237">
              <w:rPr>
                <w:rFonts w:ascii="Times New Roman" w:eastAsia="Times New Roman" w:hAnsi="Times New Roman" w:cs="Times New Roman"/>
                <w:color w:val="000000"/>
              </w:rPr>
              <w:t>39,337</w:t>
            </w:r>
          </w:p>
        </w:tc>
      </w:tr>
    </w:tbl>
    <w:p w14:paraId="03C0F54D" w14:textId="040F107B" w:rsidR="00AB5F2A" w:rsidRPr="008B0237" w:rsidRDefault="00E55804">
      <w:pPr>
        <w:rPr>
          <w:rFonts w:ascii="Times New Roman" w:hAnsi="Times New Roman"/>
          <w:i/>
          <w:vertAlign w:val="superscript"/>
        </w:rPr>
      </w:pPr>
      <w:r w:rsidRPr="008B0237">
        <w:rPr>
          <w:rFonts w:ascii="Times New Roman" w:hAnsi="Times New Roman"/>
          <w:i/>
          <w:vertAlign w:val="superscript"/>
        </w:rPr>
        <w:t>a</w:t>
      </w:r>
      <w:r w:rsidR="006F6D6C" w:rsidRPr="008B0237">
        <w:rPr>
          <w:rFonts w:ascii="Times New Roman" w:hAnsi="Times New Roman"/>
          <w:i/>
          <w:vertAlign w:val="superscript"/>
        </w:rPr>
        <w:t>. Study follow-up=</w:t>
      </w:r>
      <w:r w:rsidR="00AB5F2A" w:rsidRPr="008B0237">
        <w:rPr>
          <w:rFonts w:ascii="Times New Roman" w:hAnsi="Times New Roman"/>
          <w:i/>
          <w:vertAlign w:val="superscript"/>
        </w:rPr>
        <w:t xml:space="preserve"> years from baseline (later of Jan 1, 2000 or first viral load test or first OCS visit) to outcome or end of follow-up (</w:t>
      </w:r>
      <w:r w:rsidR="00AB5F2A" w:rsidRPr="008B0237">
        <w:rPr>
          <w:rFonts w:ascii="Times New Roman" w:hAnsi="Times New Roman" w:cs="Times New Roman"/>
          <w:i/>
          <w:vertAlign w:val="superscript"/>
        </w:rPr>
        <w:t>earlier date of December 31, 2015, last viral load test, last OCS visit, or last date of OCS site data collection)</w:t>
      </w:r>
      <w:r w:rsidR="008B0237" w:rsidRPr="008B0237">
        <w:rPr>
          <w:rFonts w:ascii="Times New Roman" w:hAnsi="Times New Roman" w:cs="Times New Roman"/>
          <w:i/>
          <w:vertAlign w:val="superscript"/>
        </w:rPr>
        <w:t>.</w:t>
      </w:r>
    </w:p>
    <w:p w14:paraId="1C8F33E3" w14:textId="77777777" w:rsidR="00AB5F2A" w:rsidRPr="008B0237" w:rsidRDefault="00AB5F2A">
      <w:pPr>
        <w:rPr>
          <w:rFonts w:ascii="Times New Roman" w:hAnsi="Times New Roman"/>
        </w:rPr>
      </w:pPr>
    </w:p>
    <w:sectPr w:rsidR="00AB5F2A" w:rsidRPr="008B0237" w:rsidSect="00CB6F81">
      <w:pgSz w:w="15840" w:h="12240" w:orient="landscape"/>
      <w:pgMar w:top="1440" w:right="1440" w:bottom="144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F2A"/>
    <w:rsid w:val="000D4BC7"/>
    <w:rsid w:val="00183358"/>
    <w:rsid w:val="001B22C9"/>
    <w:rsid w:val="001E1265"/>
    <w:rsid w:val="001F06CB"/>
    <w:rsid w:val="00214D56"/>
    <w:rsid w:val="002170EB"/>
    <w:rsid w:val="00233310"/>
    <w:rsid w:val="004B6F51"/>
    <w:rsid w:val="00640937"/>
    <w:rsid w:val="006B0E08"/>
    <w:rsid w:val="006F6D6C"/>
    <w:rsid w:val="00722B6D"/>
    <w:rsid w:val="00731994"/>
    <w:rsid w:val="00767E32"/>
    <w:rsid w:val="00885F9C"/>
    <w:rsid w:val="00896BFD"/>
    <w:rsid w:val="008B0237"/>
    <w:rsid w:val="00920CD8"/>
    <w:rsid w:val="00A26C1E"/>
    <w:rsid w:val="00AB5F2A"/>
    <w:rsid w:val="00AF5D50"/>
    <w:rsid w:val="00B26987"/>
    <w:rsid w:val="00C66C0F"/>
    <w:rsid w:val="00C757D3"/>
    <w:rsid w:val="00CB6F81"/>
    <w:rsid w:val="00DB67A6"/>
    <w:rsid w:val="00DC1E03"/>
    <w:rsid w:val="00E55804"/>
    <w:rsid w:val="00EC37D6"/>
    <w:rsid w:val="00ED4C0F"/>
    <w:rsid w:val="00F1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6C29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3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91F1B5-FDD5-ED49-AD2C-E4BBCAAAF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3</Words>
  <Characters>98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eed</dc:creator>
  <cp:keywords/>
  <dc:description/>
  <cp:lastModifiedBy>Nasheed</cp:lastModifiedBy>
  <cp:revision>7</cp:revision>
  <dcterms:created xsi:type="dcterms:W3CDTF">2020-04-08T14:47:00Z</dcterms:created>
  <dcterms:modified xsi:type="dcterms:W3CDTF">2020-05-06T22:28:00Z</dcterms:modified>
</cp:coreProperties>
</file>